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E66" w:rsidRDefault="008B6E66" w:rsidP="008B6E66">
      <w:pPr>
        <w:widowControl w:val="0"/>
        <w:tabs>
          <w:tab w:val="left" w:pos="360"/>
        </w:tabs>
        <w:autoSpaceDE w:val="0"/>
        <w:autoSpaceDN w:val="0"/>
        <w:adjustRightInd w:val="0"/>
        <w:spacing w:after="266"/>
        <w:contextualSpacing/>
        <w:rPr>
          <w:rFonts w:ascii="Times New Roman" w:hAnsi="Times New Roman"/>
          <w:b/>
        </w:rPr>
      </w:pPr>
    </w:p>
    <w:p w:rsidR="008B6E66" w:rsidRPr="00315420" w:rsidRDefault="008B6E66" w:rsidP="008B6E66">
      <w:pPr>
        <w:widowControl w:val="0"/>
        <w:tabs>
          <w:tab w:val="left" w:pos="360"/>
        </w:tabs>
        <w:autoSpaceDE w:val="0"/>
        <w:autoSpaceDN w:val="0"/>
        <w:adjustRightInd w:val="0"/>
        <w:spacing w:after="266"/>
        <w:contextualSpacing/>
        <w:rPr>
          <w:rFonts w:ascii="Times New Roman" w:hAnsi="Times New Roman"/>
          <w:b/>
        </w:rPr>
      </w:pPr>
      <w:r w:rsidRPr="00315420">
        <w:rPr>
          <w:rFonts w:ascii="Times New Roman" w:hAnsi="Times New Roman"/>
          <w:b/>
        </w:rPr>
        <w:t xml:space="preserve">Strengthening selected </w:t>
      </w:r>
      <w:r w:rsidRPr="00315420">
        <w:rPr>
          <w:rFonts w:ascii="Times New Roman" w:hAnsi="Times New Roman"/>
          <w:b/>
          <w:iCs/>
        </w:rPr>
        <w:t xml:space="preserve">interventions </w:t>
      </w:r>
      <w:r w:rsidRPr="00315420">
        <w:rPr>
          <w:rFonts w:ascii="Times New Roman" w:hAnsi="Times New Roman"/>
          <w:b/>
        </w:rPr>
        <w:t xml:space="preserve">to improve birth outcomes and reduce morbidity and mortality of preterm infants in health facilities in </w:t>
      </w:r>
      <w:proofErr w:type="spellStart"/>
      <w:r w:rsidRPr="00315420">
        <w:rPr>
          <w:rFonts w:ascii="Times New Roman" w:hAnsi="Times New Roman"/>
          <w:b/>
        </w:rPr>
        <w:t>Migori</w:t>
      </w:r>
      <w:proofErr w:type="spellEnd"/>
      <w:r w:rsidRPr="00315420">
        <w:rPr>
          <w:rFonts w:ascii="Times New Roman" w:hAnsi="Times New Roman"/>
          <w:b/>
        </w:rPr>
        <w:t xml:space="preserve"> County, Kenya and </w:t>
      </w:r>
      <w:proofErr w:type="spellStart"/>
      <w:r w:rsidRPr="00315420">
        <w:rPr>
          <w:rFonts w:ascii="Times New Roman" w:hAnsi="Times New Roman"/>
          <w:b/>
        </w:rPr>
        <w:t>Busoga</w:t>
      </w:r>
      <w:proofErr w:type="spellEnd"/>
      <w:r w:rsidRPr="00315420">
        <w:rPr>
          <w:rFonts w:ascii="Times New Roman" w:hAnsi="Times New Roman"/>
          <w:b/>
        </w:rPr>
        <w:t xml:space="preserve"> Region, Uganda: An implementation science study</w:t>
      </w:r>
    </w:p>
    <w:p w:rsidR="008B6E66" w:rsidRDefault="008B6E66">
      <w:pPr>
        <w:rPr>
          <w:b/>
        </w:rPr>
      </w:pPr>
    </w:p>
    <w:p w:rsidR="007153DF" w:rsidRDefault="008B6E66">
      <w:pPr>
        <w:rPr>
          <w:b/>
        </w:rPr>
      </w:pPr>
      <w:r>
        <w:rPr>
          <w:b/>
        </w:rPr>
        <w:t>In-depth interview guide</w:t>
      </w:r>
      <w:r w:rsidR="00601C2E" w:rsidRPr="00601C2E">
        <w:rPr>
          <w:b/>
        </w:rPr>
        <w:t xml:space="preserve"> for </w:t>
      </w:r>
      <w:r>
        <w:rPr>
          <w:b/>
        </w:rPr>
        <w:t xml:space="preserve">process evaluation of the implementation of modified Safe Childbirth Checklist and Quality Improvement study components </w:t>
      </w:r>
    </w:p>
    <w:p w:rsidR="00B24266" w:rsidRDefault="00B24266">
      <w:pPr>
        <w:rPr>
          <w:b/>
        </w:rPr>
      </w:pPr>
    </w:p>
    <w:p w:rsidR="00B24266" w:rsidRPr="00601C2E" w:rsidRDefault="00B24266">
      <w:pPr>
        <w:rPr>
          <w:b/>
        </w:rPr>
      </w:pPr>
    </w:p>
    <w:tbl>
      <w:tblPr>
        <w:tblW w:w="10394" w:type="dxa"/>
        <w:tblInd w:w="-431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1E0" w:firstRow="1" w:lastRow="1" w:firstColumn="1" w:lastColumn="1" w:noHBand="0" w:noVBand="0"/>
      </w:tblPr>
      <w:tblGrid>
        <w:gridCol w:w="10394"/>
      </w:tblGrid>
      <w:tr w:rsidR="00B24266" w:rsidRPr="00B50FDF" w:rsidTr="008B6E66">
        <w:trPr>
          <w:trHeight w:val="357"/>
        </w:trPr>
        <w:tc>
          <w:tcPr>
            <w:tcW w:w="10394" w:type="dxa"/>
            <w:shd w:val="clear" w:color="auto" w:fill="auto"/>
            <w:vAlign w:val="center"/>
          </w:tcPr>
          <w:p w:rsidR="00B24266" w:rsidRPr="00B24266" w:rsidRDefault="00B24266" w:rsidP="00B242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B2426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articipant particulars:</w:t>
            </w:r>
          </w:p>
          <w:p w:rsidR="00B24266" w:rsidRDefault="00B24266" w:rsidP="00B242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Name of hospital………………………………</w:t>
            </w:r>
            <w:r w:rsidR="000F3657">
              <w:rPr>
                <w:rFonts w:ascii="Times New Roman" w:eastAsia="Times New Roman" w:hAnsi="Times New Roman"/>
                <w:bCs/>
                <w:sz w:val="24"/>
                <w:szCs w:val="24"/>
              </w:rPr>
              <w:t>; Type of hospital…………………………………..</w:t>
            </w:r>
          </w:p>
          <w:p w:rsidR="00B24266" w:rsidRDefault="00B24266" w:rsidP="00B242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Age of respondent…………</w:t>
            </w:r>
            <w:r w:rsidR="000F3657">
              <w:rPr>
                <w:rFonts w:ascii="Times New Roman" w:eastAsia="Times New Roman" w:hAnsi="Times New Roman"/>
                <w:bCs/>
                <w:sz w:val="24"/>
                <w:szCs w:val="24"/>
              </w:rPr>
              <w:t>…..</w:t>
            </w:r>
          </w:p>
          <w:p w:rsidR="00B24266" w:rsidRDefault="00B24266" w:rsidP="00B242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Gender………………………….</w:t>
            </w:r>
          </w:p>
          <w:p w:rsidR="00B24266" w:rsidRDefault="00B24266" w:rsidP="00B242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Cadre……………………………</w:t>
            </w:r>
          </w:p>
          <w:p w:rsidR="00B24266" w:rsidRPr="00B24266" w:rsidRDefault="00B24266" w:rsidP="00B242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Years of service in that hospital………………</w:t>
            </w:r>
          </w:p>
        </w:tc>
      </w:tr>
      <w:tr w:rsidR="00601C2E" w:rsidRPr="00B50FDF" w:rsidTr="008B6E66">
        <w:trPr>
          <w:trHeight w:val="357"/>
        </w:trPr>
        <w:tc>
          <w:tcPr>
            <w:tcW w:w="10394" w:type="dxa"/>
            <w:shd w:val="clear" w:color="auto" w:fill="auto"/>
            <w:vAlign w:val="center"/>
          </w:tcPr>
          <w:p w:rsidR="000F3657" w:rsidRPr="000F3657" w:rsidRDefault="00601C2E" w:rsidP="00F13F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</w:pPr>
            <w:r w:rsidRPr="00F13F22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What do you know about the </w:t>
            </w:r>
            <w:r w:rsidR="0033251B">
              <w:rPr>
                <w:rFonts w:ascii="Times New Roman" w:eastAsia="Times New Roman" w:hAnsi="Times New Roman"/>
                <w:bCs/>
                <w:sz w:val="24"/>
                <w:szCs w:val="24"/>
              </w:rPr>
              <w:t>modified Safe Childbirth Checklist (</w:t>
            </w:r>
            <w:proofErr w:type="spellStart"/>
            <w:r w:rsidRPr="00F13F22">
              <w:rPr>
                <w:rFonts w:ascii="Times New Roman" w:eastAsia="Times New Roman" w:hAnsi="Times New Roman"/>
                <w:bCs/>
                <w:sz w:val="24"/>
                <w:szCs w:val="24"/>
              </w:rPr>
              <w:t>mSCC</w:t>
            </w:r>
            <w:proofErr w:type="spellEnd"/>
            <w:r w:rsidR="0033251B">
              <w:rPr>
                <w:rFonts w:ascii="Times New Roman" w:eastAsia="Times New Roman" w:hAnsi="Times New Roman"/>
                <w:bCs/>
                <w:sz w:val="24"/>
                <w:szCs w:val="24"/>
              </w:rPr>
              <w:t>)</w:t>
            </w:r>
            <w:r w:rsidRPr="00F13F22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? </w:t>
            </w:r>
          </w:p>
          <w:p w:rsidR="00B026F2" w:rsidRPr="00B026F2" w:rsidRDefault="00601C2E" w:rsidP="00B026F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</w:pPr>
            <w:r w:rsidRPr="00F13F22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P</w:t>
            </w:r>
            <w:r w:rsidR="000F3657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robe for</w:t>
            </w:r>
            <w:r w:rsidRPr="00F13F22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 xml:space="preserve"> how staff felt about it</w:t>
            </w:r>
          </w:p>
          <w:p w:rsidR="00B026F2" w:rsidRDefault="00B026F2" w:rsidP="00F13F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What is your comment on how (process) the </w:t>
            </w:r>
            <w:proofErr w:type="spellStart"/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mSCC</w:t>
            </w:r>
            <w:proofErr w:type="spellEnd"/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was introduced in the health facility? </w:t>
            </w:r>
          </w:p>
          <w:p w:rsidR="000F3657" w:rsidRDefault="00135872" w:rsidP="00F13F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What are your/</w:t>
            </w:r>
            <w:r w:rsidR="000F3657">
              <w:rPr>
                <w:rFonts w:ascii="Times New Roman" w:eastAsia="Times New Roman" w:hAnsi="Times New Roman"/>
                <w:bCs/>
                <w:sz w:val="24"/>
                <w:szCs w:val="24"/>
              </w:rPr>
              <w:t>colleagues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’ experiences in</w:t>
            </w:r>
            <w:r w:rsidR="000F3657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using</w:t>
            </w:r>
            <w:r w:rsidR="00601C2E" w:rsidRPr="00F13F22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the checklist? </w:t>
            </w:r>
          </w:p>
          <w:p w:rsidR="00601C2E" w:rsidRPr="00F13F22" w:rsidRDefault="00601C2E" w:rsidP="000F365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F13F22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Probe for eff</w:t>
            </w:r>
            <w:r w:rsidR="000F3657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ect on work/practice</w:t>
            </w:r>
            <w:r w:rsidR="00135872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 xml:space="preserve"> and</w:t>
            </w:r>
            <w:r w:rsidR="000F3657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="00922F89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 xml:space="preserve">completeness, </w:t>
            </w:r>
          </w:p>
          <w:p w:rsidR="00601C2E" w:rsidRPr="00F13F22" w:rsidRDefault="00601C2E" w:rsidP="00922F89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</w:pPr>
            <w:r w:rsidRPr="00F13F22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Probe for what’s liked &amp; disliked about it, perceived usefulness</w:t>
            </w:r>
            <w:r w:rsidR="00AD570C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 xml:space="preserve"> per pause point</w:t>
            </w:r>
          </w:p>
          <w:p w:rsidR="00F13F22" w:rsidRPr="00F13F22" w:rsidRDefault="00F13F22" w:rsidP="00F13F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F13F22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What are some of the challenges you or your colleagues </w:t>
            </w:r>
            <w:r w:rsidR="00922F89">
              <w:rPr>
                <w:rFonts w:ascii="Times New Roman" w:eastAsia="Times New Roman" w:hAnsi="Times New Roman"/>
                <w:bCs/>
                <w:sz w:val="24"/>
                <w:szCs w:val="24"/>
              </w:rPr>
              <w:t>faced</w:t>
            </w:r>
            <w:r w:rsidRPr="00F13F22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while using the checklist?</w:t>
            </w:r>
          </w:p>
          <w:p w:rsidR="00922F89" w:rsidRPr="00922F89" w:rsidRDefault="00601C2E" w:rsidP="00922F8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</w:pPr>
            <w:r w:rsidRPr="00F13F22">
              <w:rPr>
                <w:rFonts w:ascii="Times New Roman" w:eastAsia="Times New Roman" w:hAnsi="Times New Roman"/>
                <w:bCs/>
                <w:sz w:val="24"/>
                <w:szCs w:val="24"/>
              </w:rPr>
              <w:t>How can the checklist be made mor</w:t>
            </w:r>
            <w:r w:rsidR="00F13F22" w:rsidRPr="00F13F22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e useful and easy to implement (user friendly)? </w:t>
            </w:r>
          </w:p>
          <w:p w:rsidR="00922F89" w:rsidRPr="00922F89" w:rsidRDefault="00922F89" w:rsidP="00922F89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</w:pPr>
            <w:r w:rsidRPr="00F13F22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Probe for possible modifications (as aid vs. incorporating in the patient chart; and modifications per pause point )</w:t>
            </w:r>
          </w:p>
          <w:p w:rsidR="00B026F2" w:rsidRPr="00B026F2" w:rsidRDefault="00B026F2" w:rsidP="00922F8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How can the </w:t>
            </w:r>
            <w:proofErr w:type="spellStart"/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mSCC</w:t>
            </w:r>
            <w:proofErr w:type="spellEnd"/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be sustained in health facilities?</w:t>
            </w:r>
          </w:p>
          <w:p w:rsidR="00B026F2" w:rsidRPr="00B026F2" w:rsidRDefault="00B026F2" w:rsidP="00B026F2">
            <w:pPr>
              <w:pStyle w:val="ListParagraph"/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Probe if there is any other checklist that is routinely used, and what has helped its sustenance</w:t>
            </w:r>
            <w:proofErr w:type="gramStart"/>
            <w:r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?</w:t>
            </w:r>
            <w:proofErr w:type="gramEnd"/>
            <w:r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(If no checklist is mentioned, then ask about the partograph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)</w:t>
            </w:r>
          </w:p>
          <w:p w:rsidR="00601C2E" w:rsidRPr="00922F89" w:rsidRDefault="00601C2E" w:rsidP="00922F8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</w:pPr>
            <w:r w:rsidRPr="00922F89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Is there anything else you’d like to say about the </w:t>
            </w:r>
            <w:proofErr w:type="spellStart"/>
            <w:r w:rsidR="00B026F2">
              <w:rPr>
                <w:rFonts w:ascii="Times New Roman" w:eastAsia="Times New Roman" w:hAnsi="Times New Roman"/>
                <w:bCs/>
                <w:sz w:val="24"/>
                <w:szCs w:val="24"/>
              </w:rPr>
              <w:t>mSCC</w:t>
            </w:r>
            <w:proofErr w:type="spellEnd"/>
            <w:r w:rsidR="00B026F2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</w:t>
            </w:r>
            <w:r w:rsidRPr="00922F89">
              <w:rPr>
                <w:rFonts w:ascii="Times New Roman" w:eastAsia="Times New Roman" w:hAnsi="Times New Roman"/>
                <w:bCs/>
                <w:sz w:val="24"/>
                <w:szCs w:val="24"/>
              </w:rPr>
              <w:t>checklist?</w:t>
            </w:r>
          </w:p>
        </w:tc>
      </w:tr>
      <w:tr w:rsidR="00601C2E" w:rsidRPr="00B50FDF" w:rsidTr="008B6E66">
        <w:trPr>
          <w:trHeight w:val="357"/>
        </w:trPr>
        <w:tc>
          <w:tcPr>
            <w:tcW w:w="10394" w:type="dxa"/>
            <w:shd w:val="clear" w:color="auto" w:fill="auto"/>
            <w:vAlign w:val="center"/>
          </w:tcPr>
          <w:p w:rsidR="00601C2E" w:rsidRPr="00F13F22" w:rsidRDefault="00601C2E" w:rsidP="00F13F2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F13F22">
              <w:rPr>
                <w:rFonts w:ascii="Times New Roman" w:eastAsia="Times New Roman" w:hAnsi="Times New Roman"/>
                <w:bCs/>
                <w:sz w:val="24"/>
                <w:szCs w:val="24"/>
              </w:rPr>
              <w:t>What do you know about QI</w:t>
            </w:r>
            <w:r w:rsidR="00AD570C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activities under PTBI</w:t>
            </w:r>
            <w:r w:rsidRPr="00F13F22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? </w:t>
            </w:r>
          </w:p>
          <w:p w:rsidR="00FE30BC" w:rsidRDefault="00024851" w:rsidP="00FE30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What exactly </w:t>
            </w:r>
            <w:r w:rsidR="00FE30BC">
              <w:rPr>
                <w:rFonts w:ascii="Times New Roman" w:eastAsia="Times New Roman" w:hAnsi="Times New Roman"/>
                <w:bCs/>
                <w:sz w:val="24"/>
                <w:szCs w:val="24"/>
              </w:rPr>
              <w:t>happened</w:t>
            </w:r>
            <w:r w:rsidR="00601C2E" w:rsidRPr="00F13F22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during QI </w:t>
            </w:r>
            <w:r w:rsidR="00F13F22">
              <w:rPr>
                <w:rFonts w:ascii="Times New Roman" w:eastAsia="Times New Roman" w:hAnsi="Times New Roman"/>
                <w:bCs/>
                <w:sz w:val="24"/>
                <w:szCs w:val="24"/>
              </w:rPr>
              <w:t>meetings/</w:t>
            </w:r>
            <w:r w:rsidR="00601C2E" w:rsidRPr="00F13F22">
              <w:rPr>
                <w:rFonts w:ascii="Times New Roman" w:eastAsia="Times New Roman" w:hAnsi="Times New Roman"/>
                <w:bCs/>
                <w:sz w:val="24"/>
                <w:szCs w:val="24"/>
              </w:rPr>
              <w:t>sessions</w:t>
            </w:r>
            <w:r w:rsidR="00FE30BC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</w:t>
            </w:r>
            <w:r w:rsidR="00FE30BC" w:rsidRPr="00F13F22">
              <w:rPr>
                <w:rFonts w:ascii="Times New Roman" w:eastAsia="Times New Roman" w:hAnsi="Times New Roman"/>
                <w:bCs/>
                <w:sz w:val="24"/>
                <w:szCs w:val="24"/>
              </w:rPr>
              <w:t>at the facilities?</w:t>
            </w:r>
          </w:p>
          <w:p w:rsidR="00601C2E" w:rsidRDefault="00FE30BC" w:rsidP="00FE30BC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P</w:t>
            </w:r>
            <w:r w:rsidRPr="00FE30BC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robe for perceived usefulness</w:t>
            </w:r>
          </w:p>
          <w:p w:rsidR="00FE30BC" w:rsidRDefault="00601C2E" w:rsidP="00753C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FE30BC">
              <w:rPr>
                <w:rFonts w:ascii="Times New Roman" w:eastAsia="Times New Roman" w:hAnsi="Times New Roman"/>
                <w:bCs/>
                <w:sz w:val="24"/>
                <w:szCs w:val="24"/>
              </w:rPr>
              <w:t>What are you</w:t>
            </w:r>
            <w:r w:rsidR="00FE30BC" w:rsidRPr="00FE30BC">
              <w:rPr>
                <w:rFonts w:ascii="Times New Roman" w:eastAsia="Times New Roman" w:hAnsi="Times New Roman"/>
                <w:bCs/>
                <w:sz w:val="24"/>
                <w:szCs w:val="24"/>
              </w:rPr>
              <w:t>r</w:t>
            </w:r>
            <w:r w:rsidRPr="00FE30BC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experiences in t</w:t>
            </w:r>
            <w:r w:rsidR="00FE30BC" w:rsidRPr="00FE30BC">
              <w:rPr>
                <w:rFonts w:ascii="Times New Roman" w:eastAsia="Times New Roman" w:hAnsi="Times New Roman"/>
                <w:bCs/>
                <w:sz w:val="24"/>
                <w:szCs w:val="24"/>
              </w:rPr>
              <w:t>he learning sessions?</w:t>
            </w:r>
            <w:r w:rsidR="00F13F22" w:rsidRPr="00FE30BC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</w:t>
            </w:r>
          </w:p>
          <w:p w:rsidR="00601C2E" w:rsidRPr="00FE30BC" w:rsidRDefault="00FE30BC" w:rsidP="00FE30BC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P</w:t>
            </w:r>
            <w:r w:rsidR="00601C2E" w:rsidRPr="00FE30BC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robe fo</w:t>
            </w:r>
            <w:r w:rsidRPr="00FE30BC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r</w:t>
            </w:r>
            <w:r w:rsidR="00601C2E" w:rsidRPr="00FE30BC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 xml:space="preserve"> perceived usefulness</w:t>
            </w:r>
          </w:p>
          <w:p w:rsidR="00FE30BC" w:rsidRDefault="000F3657" w:rsidP="00FE30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What do you think has been the role of hospital leadership in implementing the QI approach?</w:t>
            </w:r>
          </w:p>
          <w:p w:rsidR="000F3657" w:rsidRDefault="000F3657" w:rsidP="000F3657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Probe for any support from hospital leadership</w:t>
            </w:r>
          </w:p>
          <w:p w:rsidR="00FE30BC" w:rsidRPr="00FE30BC" w:rsidRDefault="00601C2E" w:rsidP="00FE30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FE30BC">
              <w:rPr>
                <w:rFonts w:ascii="Times New Roman" w:eastAsia="Times New Roman" w:hAnsi="Times New Roman"/>
                <w:bCs/>
                <w:sz w:val="24"/>
                <w:szCs w:val="24"/>
              </w:rPr>
              <w:t>What have been the implementation challenges</w:t>
            </w:r>
            <w:r w:rsidR="000F3657">
              <w:rPr>
                <w:rFonts w:ascii="Times New Roman" w:eastAsia="Times New Roman" w:hAnsi="Times New Roman"/>
                <w:bCs/>
                <w:sz w:val="24"/>
                <w:szCs w:val="24"/>
              </w:rPr>
              <w:t>/barriers</w:t>
            </w:r>
            <w:r w:rsidRPr="00FE30BC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of QI?</w:t>
            </w:r>
          </w:p>
          <w:p w:rsidR="00FE30BC" w:rsidRPr="00FE30BC" w:rsidRDefault="00FE30BC" w:rsidP="00FE30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FE30BC">
              <w:rPr>
                <w:rFonts w:ascii="Times New Roman" w:hAnsi="Times New Roman"/>
                <w:sz w:val="24"/>
                <w:szCs w:val="24"/>
              </w:rPr>
              <w:t xml:space="preserve">What do you think can be done in future to overcome such challenges in your </w:t>
            </w:r>
            <w:r w:rsidR="000F3657" w:rsidRPr="00FE30BC">
              <w:rPr>
                <w:rFonts w:ascii="Times New Roman" w:hAnsi="Times New Roman"/>
                <w:sz w:val="24"/>
                <w:szCs w:val="24"/>
              </w:rPr>
              <w:t>facility?</w:t>
            </w:r>
            <w:r w:rsidRPr="00FE30B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F13F22" w:rsidRPr="00F13F22" w:rsidRDefault="00F13F22" w:rsidP="002974E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FE30BC">
              <w:rPr>
                <w:rFonts w:ascii="Times New Roman" w:eastAsia="Times New Roman" w:hAnsi="Times New Roman"/>
                <w:bCs/>
                <w:sz w:val="24"/>
                <w:szCs w:val="24"/>
              </w:rPr>
              <w:t>Is there anything else you would like to say about QI?</w:t>
            </w:r>
          </w:p>
        </w:tc>
      </w:tr>
    </w:tbl>
    <w:p w:rsidR="00601C2E" w:rsidRDefault="00601C2E"/>
    <w:sectPr w:rsidR="00601C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86582E"/>
    <w:multiLevelType w:val="hybridMultilevel"/>
    <w:tmpl w:val="2B34C6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8A515D"/>
    <w:multiLevelType w:val="hybridMultilevel"/>
    <w:tmpl w:val="7C52D4CC"/>
    <w:lvl w:ilvl="0" w:tplc="0DE0B222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BD641E4">
      <w:start w:val="5"/>
      <w:numFmt w:val="bullet"/>
      <w:lvlText w:val="-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7A71A1"/>
    <w:multiLevelType w:val="hybridMultilevel"/>
    <w:tmpl w:val="D77A1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6D1E27"/>
    <w:multiLevelType w:val="hybridMultilevel"/>
    <w:tmpl w:val="1E0AB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BD641E4">
      <w:start w:val="5"/>
      <w:numFmt w:val="bullet"/>
      <w:lvlText w:val="-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C2E"/>
    <w:rsid w:val="00024851"/>
    <w:rsid w:val="000F3657"/>
    <w:rsid w:val="00135872"/>
    <w:rsid w:val="0033251B"/>
    <w:rsid w:val="00601C2E"/>
    <w:rsid w:val="007153DF"/>
    <w:rsid w:val="008B6E66"/>
    <w:rsid w:val="00922F89"/>
    <w:rsid w:val="00AD570C"/>
    <w:rsid w:val="00B026F2"/>
    <w:rsid w:val="00B24266"/>
    <w:rsid w:val="00F13F22"/>
    <w:rsid w:val="00FE3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F88230-E0ED-4AEF-A456-4F89F4660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C2E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F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6E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E66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rude</dc:creator>
  <cp:keywords/>
  <dc:description/>
  <cp:lastModifiedBy>Gertrude</cp:lastModifiedBy>
  <cp:revision>5</cp:revision>
  <cp:lastPrinted>2019-06-05T10:41:00Z</cp:lastPrinted>
  <dcterms:created xsi:type="dcterms:W3CDTF">2019-06-05T10:50:00Z</dcterms:created>
  <dcterms:modified xsi:type="dcterms:W3CDTF">2019-08-22T13:22:00Z</dcterms:modified>
</cp:coreProperties>
</file>